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98310" w14:textId="77777777" w:rsidR="00E91B8A" w:rsidRPr="009F7995" w:rsidRDefault="00E91B8A" w:rsidP="00E91B8A">
      <w:pPr>
        <w:rPr>
          <w:rFonts w:ascii="Arial" w:hAnsi="Arial" w:cs="Arial"/>
          <w:b/>
          <w:bCs/>
          <w:sz w:val="36"/>
          <w:szCs w:val="36"/>
        </w:rPr>
      </w:pPr>
      <w:r w:rsidRPr="00BC099B">
        <w:rPr>
          <w:rFonts w:ascii="Arial" w:hAnsi="Arial" w:cs="Arial"/>
          <w:b/>
          <w:bCs/>
          <w:sz w:val="36"/>
          <w:szCs w:val="36"/>
        </w:rPr>
        <w:t>HYGIENE SYSTEMATIC REVIEW</w:t>
      </w:r>
    </w:p>
    <w:p w14:paraId="2665EF74" w14:textId="7D8C8902" w:rsidR="00E91B8A" w:rsidRPr="00E91B8A" w:rsidRDefault="00E91B8A" w:rsidP="00E91B8A">
      <w:pPr>
        <w:rPr>
          <w:rFonts w:ascii="Arial" w:hAnsi="Arial" w:cs="Arial"/>
          <w:b/>
          <w:bCs/>
          <w:sz w:val="36"/>
          <w:szCs w:val="36"/>
        </w:rPr>
      </w:pPr>
      <w:r w:rsidRPr="00E91B8A">
        <w:rPr>
          <w:rFonts w:ascii="Arial" w:hAnsi="Arial" w:cs="Arial"/>
          <w:b/>
          <w:bCs/>
          <w:sz w:val="36"/>
          <w:szCs w:val="36"/>
        </w:rPr>
        <w:t xml:space="preserve">S3 Table: </w:t>
      </w:r>
      <w:r w:rsidRPr="00E91B8A">
        <w:rPr>
          <w:rFonts w:ascii="Arial" w:hAnsi="Arial" w:cs="Arial"/>
          <w:b/>
          <w:bCs/>
          <w:sz w:val="36"/>
          <w:szCs w:val="36"/>
          <w:lang w:val="en-GB"/>
        </w:rPr>
        <w:t>Characteristics of studies with oral hygiene intervention programs</w:t>
      </w:r>
    </w:p>
    <w:p w14:paraId="1ED51A90" w14:textId="77777777" w:rsidR="00FD78DA" w:rsidRDefault="00FD78DA"/>
    <w:tbl>
      <w:tblPr>
        <w:tblW w:w="13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540"/>
        <w:gridCol w:w="1524"/>
        <w:gridCol w:w="5386"/>
        <w:gridCol w:w="2126"/>
        <w:gridCol w:w="1652"/>
      </w:tblGrid>
      <w:tr w:rsidR="00E91B8A" w:rsidRPr="007A27C0" w14:paraId="242D4DBE" w14:textId="77777777" w:rsidTr="006F1AA3">
        <w:trPr>
          <w:trHeight w:val="900"/>
          <w:tblHeader/>
        </w:trPr>
        <w:tc>
          <w:tcPr>
            <w:tcW w:w="1326" w:type="dxa"/>
            <w:shd w:val="clear" w:color="000000" w:fill="F2F2F2"/>
            <w:hideMark/>
          </w:tcPr>
          <w:p w14:paraId="12DB950B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tudy, Country</w:t>
            </w:r>
          </w:p>
        </w:tc>
        <w:tc>
          <w:tcPr>
            <w:tcW w:w="1540" w:type="dxa"/>
            <w:shd w:val="clear" w:color="000000" w:fill="F2F2F2"/>
            <w:hideMark/>
          </w:tcPr>
          <w:p w14:paraId="0CF16F9C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Total Randomized</w:t>
            </w:r>
          </w:p>
        </w:tc>
        <w:tc>
          <w:tcPr>
            <w:tcW w:w="1524" w:type="dxa"/>
            <w:shd w:val="clear" w:color="000000" w:fill="F2F2F2"/>
            <w:hideMark/>
          </w:tcPr>
          <w:p w14:paraId="25537862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Participants </w:t>
            </w:r>
          </w:p>
        </w:tc>
        <w:tc>
          <w:tcPr>
            <w:tcW w:w="5386" w:type="dxa"/>
            <w:shd w:val="clear" w:color="000000" w:fill="F2F2F2"/>
            <w:hideMark/>
          </w:tcPr>
          <w:p w14:paraId="0E3E10BC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Components of the intervention program </w:t>
            </w:r>
          </w:p>
        </w:tc>
        <w:tc>
          <w:tcPr>
            <w:tcW w:w="2126" w:type="dxa"/>
            <w:shd w:val="clear" w:color="000000" w:fill="F2F2F2"/>
            <w:hideMark/>
          </w:tcPr>
          <w:p w14:paraId="7E14BA8F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Control  </w:t>
            </w:r>
          </w:p>
        </w:tc>
        <w:tc>
          <w:tcPr>
            <w:tcW w:w="1652" w:type="dxa"/>
            <w:shd w:val="clear" w:color="000000" w:fill="F2F2F2"/>
            <w:hideMark/>
          </w:tcPr>
          <w:p w14:paraId="7C45FDFA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Duration of participation</w:t>
            </w:r>
          </w:p>
        </w:tc>
      </w:tr>
      <w:tr w:rsidR="00E91B8A" w:rsidRPr="007A27C0" w14:paraId="0D1C9406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790C377B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ulahoob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3, Palestine</w:t>
            </w:r>
          </w:p>
        </w:tc>
        <w:tc>
          <w:tcPr>
            <w:tcW w:w="1540" w:type="dxa"/>
            <w:shd w:val="clear" w:color="auto" w:fill="auto"/>
          </w:tcPr>
          <w:p w14:paraId="64B95222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1 schools </w:t>
            </w:r>
          </w:p>
          <w:p w14:paraId="3490C449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984 students</w:t>
            </w:r>
          </w:p>
        </w:tc>
        <w:tc>
          <w:tcPr>
            <w:tcW w:w="1524" w:type="dxa"/>
            <w:shd w:val="clear" w:color="auto" w:fill="auto"/>
          </w:tcPr>
          <w:p w14:paraId="30C6E782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1 primary school students aged between 5 and 6 years old</w:t>
            </w:r>
          </w:p>
        </w:tc>
        <w:tc>
          <w:tcPr>
            <w:tcW w:w="5386" w:type="dxa"/>
            <w:shd w:val="clear" w:color="auto" w:fill="auto"/>
          </w:tcPr>
          <w:p w14:paraId="59AC2889" w14:textId="77777777" w:rsidR="00E91B8A" w:rsidRPr="007A27C0" w:rsidRDefault="00E91B8A" w:rsidP="007A27C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rovision of fluoride containing toothpaste and toothbrushes</w:t>
            </w:r>
          </w:p>
          <w:p w14:paraId="3C9C0675" w14:textId="77777777" w:rsidR="00E91B8A" w:rsidRPr="007A27C0" w:rsidRDefault="00E91B8A" w:rsidP="007A27C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supervised toothbrushing at school</w:t>
            </w:r>
          </w:p>
          <w:p w14:paraId="48B0858E" w14:textId="77777777" w:rsidR="00E91B8A" w:rsidRPr="007A27C0" w:rsidRDefault="00E91B8A" w:rsidP="007A27C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Oral health education school events at school for both parents and children</w:t>
            </w:r>
          </w:p>
          <w:p w14:paraId="37006444" w14:textId="77777777" w:rsidR="00E91B8A" w:rsidRPr="007A27C0" w:rsidRDefault="00E91B8A" w:rsidP="007A27C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Regular communication between teachers and parents on children's oral health </w:t>
            </w:r>
          </w:p>
          <w:p w14:paraId="251349B7" w14:textId="77777777" w:rsidR="00E91B8A" w:rsidRPr="007A27C0" w:rsidRDefault="00E91B8A" w:rsidP="007A27C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Comprehensive capacity-building workshops for teachers  </w:t>
            </w:r>
          </w:p>
        </w:tc>
        <w:tc>
          <w:tcPr>
            <w:tcW w:w="2126" w:type="dxa"/>
            <w:shd w:val="clear" w:color="auto" w:fill="auto"/>
          </w:tcPr>
          <w:p w14:paraId="6FFFB01E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1652" w:type="dxa"/>
            <w:shd w:val="clear" w:color="auto" w:fill="auto"/>
          </w:tcPr>
          <w:p w14:paraId="3F146968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years</w:t>
            </w:r>
          </w:p>
        </w:tc>
      </w:tr>
      <w:tr w:rsidR="00E91B8A" w:rsidRPr="007A27C0" w14:paraId="5D7DE631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1C676A78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ujister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7, Cambodia</w:t>
            </w:r>
          </w:p>
        </w:tc>
        <w:tc>
          <w:tcPr>
            <w:tcW w:w="1540" w:type="dxa"/>
            <w:shd w:val="clear" w:color="auto" w:fill="auto"/>
          </w:tcPr>
          <w:p w14:paraId="466C5197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20 schools </w:t>
            </w:r>
          </w:p>
          <w:p w14:paraId="4482D915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78 students</w:t>
            </w:r>
          </w:p>
        </w:tc>
        <w:tc>
          <w:tcPr>
            <w:tcW w:w="1524" w:type="dxa"/>
            <w:shd w:val="clear" w:color="auto" w:fill="auto"/>
          </w:tcPr>
          <w:p w14:paraId="6ACEE28D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1 primary school students aged between 6 and 7 years old</w:t>
            </w:r>
          </w:p>
        </w:tc>
        <w:tc>
          <w:tcPr>
            <w:tcW w:w="5386" w:type="dxa"/>
            <w:shd w:val="clear" w:color="auto" w:fill="auto"/>
          </w:tcPr>
          <w:p w14:paraId="1DD638F4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FIT program: </w:t>
            </w:r>
          </w:p>
          <w:p w14:paraId="3E53BAB0" w14:textId="77777777" w:rsidR="00E91B8A" w:rsidRPr="007A27C0" w:rsidRDefault="00E91B8A" w:rsidP="007A27C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group handwashing with soap activity</w:t>
            </w:r>
          </w:p>
          <w:p w14:paraId="2D2DC7CF" w14:textId="77777777" w:rsidR="00E91B8A" w:rsidRPr="007A27C0" w:rsidRDefault="00E91B8A" w:rsidP="007A27C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group toothbrushing activity</w:t>
            </w:r>
          </w:p>
          <w:p w14:paraId="505709D2" w14:textId="77777777" w:rsidR="00E91B8A" w:rsidRPr="007A27C0" w:rsidRDefault="00E91B8A" w:rsidP="007A27C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iannual deworming</w:t>
            </w:r>
          </w:p>
          <w:p w14:paraId="36208AEA" w14:textId="77777777" w:rsidR="00E91B8A" w:rsidRPr="007A27C0" w:rsidRDefault="00E91B8A" w:rsidP="007A27C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Construction and maintenance of group washing facilities</w:t>
            </w:r>
          </w:p>
        </w:tc>
        <w:tc>
          <w:tcPr>
            <w:tcW w:w="2126" w:type="dxa"/>
            <w:shd w:val="clear" w:color="auto" w:fill="auto"/>
          </w:tcPr>
          <w:p w14:paraId="197E13BE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biannual deworming </w:t>
            </w:r>
          </w:p>
        </w:tc>
        <w:tc>
          <w:tcPr>
            <w:tcW w:w="1652" w:type="dxa"/>
            <w:shd w:val="clear" w:color="auto" w:fill="auto"/>
          </w:tcPr>
          <w:p w14:paraId="14C8269C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months</w:t>
            </w:r>
          </w:p>
        </w:tc>
      </w:tr>
      <w:tr w:rsidR="00E91B8A" w:rsidRPr="007A27C0" w14:paraId="6A81D6CD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41F4D67E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ujister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7, Indonesia</w:t>
            </w:r>
          </w:p>
        </w:tc>
        <w:tc>
          <w:tcPr>
            <w:tcW w:w="1540" w:type="dxa"/>
            <w:shd w:val="clear" w:color="auto" w:fill="auto"/>
          </w:tcPr>
          <w:p w14:paraId="68D580CE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8 schools </w:t>
            </w:r>
          </w:p>
          <w:p w14:paraId="61BB414A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86 students</w:t>
            </w:r>
          </w:p>
        </w:tc>
        <w:tc>
          <w:tcPr>
            <w:tcW w:w="1524" w:type="dxa"/>
            <w:shd w:val="clear" w:color="auto" w:fill="auto"/>
          </w:tcPr>
          <w:p w14:paraId="67C4A7A5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1 primary school students aged between 6 and 7 years old</w:t>
            </w:r>
          </w:p>
        </w:tc>
        <w:tc>
          <w:tcPr>
            <w:tcW w:w="5386" w:type="dxa"/>
            <w:shd w:val="clear" w:color="auto" w:fill="auto"/>
          </w:tcPr>
          <w:p w14:paraId="7E60572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FIT program: </w:t>
            </w:r>
          </w:p>
          <w:p w14:paraId="50FB864C" w14:textId="77777777" w:rsidR="00E91B8A" w:rsidRPr="007A27C0" w:rsidRDefault="00E91B8A" w:rsidP="007A27C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group handwashing with soap activity</w:t>
            </w:r>
          </w:p>
          <w:p w14:paraId="5C5BEE72" w14:textId="77777777" w:rsidR="00E91B8A" w:rsidRPr="007A27C0" w:rsidRDefault="00E91B8A" w:rsidP="007A27C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group toothbrushing activity</w:t>
            </w:r>
          </w:p>
          <w:p w14:paraId="4DD76747" w14:textId="77777777" w:rsidR="00E91B8A" w:rsidRPr="007A27C0" w:rsidRDefault="00E91B8A" w:rsidP="007A27C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iannual deworming</w:t>
            </w:r>
          </w:p>
          <w:p w14:paraId="5BA1DCCB" w14:textId="77777777" w:rsidR="00E91B8A" w:rsidRPr="007A27C0" w:rsidRDefault="00E91B8A" w:rsidP="007A27C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Construction and maintenance of group washing facilities</w:t>
            </w:r>
          </w:p>
        </w:tc>
        <w:tc>
          <w:tcPr>
            <w:tcW w:w="2126" w:type="dxa"/>
            <w:shd w:val="clear" w:color="auto" w:fill="auto"/>
          </w:tcPr>
          <w:p w14:paraId="6BA034F4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biannual deworming </w:t>
            </w:r>
          </w:p>
        </w:tc>
        <w:tc>
          <w:tcPr>
            <w:tcW w:w="1652" w:type="dxa"/>
            <w:shd w:val="clear" w:color="auto" w:fill="auto"/>
          </w:tcPr>
          <w:p w14:paraId="7C1C7357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months</w:t>
            </w:r>
          </w:p>
        </w:tc>
      </w:tr>
      <w:tr w:rsidR="00E91B8A" w:rsidRPr="007A27C0" w14:paraId="3609750E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121A5C9A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Dujister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7, Lao PDR</w:t>
            </w:r>
          </w:p>
        </w:tc>
        <w:tc>
          <w:tcPr>
            <w:tcW w:w="1540" w:type="dxa"/>
            <w:shd w:val="clear" w:color="auto" w:fill="auto"/>
          </w:tcPr>
          <w:p w14:paraId="185F4987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4 schools </w:t>
            </w:r>
          </w:p>
          <w:p w14:paraId="1A9481C2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35 students</w:t>
            </w:r>
          </w:p>
        </w:tc>
        <w:tc>
          <w:tcPr>
            <w:tcW w:w="1524" w:type="dxa"/>
            <w:shd w:val="clear" w:color="auto" w:fill="auto"/>
          </w:tcPr>
          <w:p w14:paraId="4E42AE6A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1 primary school students aged between 6 and 7 years old</w:t>
            </w:r>
          </w:p>
        </w:tc>
        <w:tc>
          <w:tcPr>
            <w:tcW w:w="5386" w:type="dxa"/>
            <w:shd w:val="clear" w:color="auto" w:fill="auto"/>
          </w:tcPr>
          <w:p w14:paraId="6F2A0886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FIT program: </w:t>
            </w:r>
          </w:p>
          <w:p w14:paraId="3A95EBB9" w14:textId="77777777" w:rsidR="00E91B8A" w:rsidRPr="007A27C0" w:rsidRDefault="00E91B8A" w:rsidP="007A27C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group handwashing with soap activity</w:t>
            </w:r>
          </w:p>
          <w:p w14:paraId="2480F98A" w14:textId="77777777" w:rsidR="00E91B8A" w:rsidRPr="007A27C0" w:rsidRDefault="00E91B8A" w:rsidP="007A27C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aily group toothbrushing activity</w:t>
            </w:r>
          </w:p>
          <w:p w14:paraId="02F1FB1A" w14:textId="77777777" w:rsidR="00E91B8A" w:rsidRPr="007A27C0" w:rsidRDefault="00E91B8A" w:rsidP="007A27C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iannual deworming</w:t>
            </w:r>
          </w:p>
          <w:p w14:paraId="183AD15D" w14:textId="77777777" w:rsidR="00E91B8A" w:rsidRPr="007A27C0" w:rsidRDefault="00E91B8A" w:rsidP="007A27C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Construction and maintenance of group washing facilities</w:t>
            </w:r>
          </w:p>
        </w:tc>
        <w:tc>
          <w:tcPr>
            <w:tcW w:w="2126" w:type="dxa"/>
            <w:shd w:val="clear" w:color="auto" w:fill="auto"/>
          </w:tcPr>
          <w:p w14:paraId="237EAA1E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biannual deworming </w:t>
            </w:r>
          </w:p>
        </w:tc>
        <w:tc>
          <w:tcPr>
            <w:tcW w:w="1652" w:type="dxa"/>
            <w:shd w:val="clear" w:color="auto" w:fill="auto"/>
          </w:tcPr>
          <w:p w14:paraId="4D50F666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months</w:t>
            </w:r>
          </w:p>
        </w:tc>
      </w:tr>
      <w:tr w:rsidR="00E91B8A" w:rsidRPr="007A27C0" w14:paraId="0ADB2670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23DC774C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aftuchan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0, Indonesia</w:t>
            </w:r>
          </w:p>
        </w:tc>
        <w:tc>
          <w:tcPr>
            <w:tcW w:w="1540" w:type="dxa"/>
            <w:shd w:val="clear" w:color="auto" w:fill="auto"/>
          </w:tcPr>
          <w:p w14:paraId="5BD976F3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2 schools </w:t>
            </w:r>
          </w:p>
          <w:p w14:paraId="40B52809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3 students</w:t>
            </w:r>
          </w:p>
        </w:tc>
        <w:tc>
          <w:tcPr>
            <w:tcW w:w="1524" w:type="dxa"/>
            <w:shd w:val="clear" w:color="auto" w:fill="auto"/>
          </w:tcPr>
          <w:p w14:paraId="00CDC05C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3, 4, and 5 school students</w:t>
            </w:r>
          </w:p>
        </w:tc>
        <w:tc>
          <w:tcPr>
            <w:tcW w:w="5386" w:type="dxa"/>
            <w:shd w:val="clear" w:color="auto" w:fill="auto"/>
          </w:tcPr>
          <w:p w14:paraId="705929CA" w14:textId="77777777" w:rsidR="00E91B8A" w:rsidRPr="007A27C0" w:rsidRDefault="00E91B8A" w:rsidP="007A27C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Regular oral health education program</w:t>
            </w:r>
          </w:p>
          <w:p w14:paraId="27A51635" w14:textId="77777777" w:rsidR="00E91B8A" w:rsidRPr="007A27C0" w:rsidRDefault="00E91B8A" w:rsidP="007A27C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Kiddie Doctor Activity Guide Module for Elementary School Children which trained the selected students to provide oral hygiene education to their peers through information sharing, games, and demonstrations.  </w:t>
            </w:r>
          </w:p>
        </w:tc>
        <w:tc>
          <w:tcPr>
            <w:tcW w:w="2126" w:type="dxa"/>
            <w:shd w:val="clear" w:color="auto" w:fill="auto"/>
          </w:tcPr>
          <w:p w14:paraId="0351BCF5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1652" w:type="dxa"/>
            <w:shd w:val="clear" w:color="auto" w:fill="auto"/>
          </w:tcPr>
          <w:p w14:paraId="71CAC457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months </w:t>
            </w:r>
          </w:p>
        </w:tc>
      </w:tr>
      <w:tr w:rsidR="00E91B8A" w:rsidRPr="007A27C0" w14:paraId="7B2E0EE5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145E3F3A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lo 2021, Indonesia</w:t>
            </w:r>
          </w:p>
        </w:tc>
        <w:tc>
          <w:tcPr>
            <w:tcW w:w="1540" w:type="dxa"/>
            <w:shd w:val="clear" w:color="auto" w:fill="auto"/>
          </w:tcPr>
          <w:p w14:paraId="7EAC51CF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22 schools </w:t>
            </w:r>
          </w:p>
          <w:p w14:paraId="33CB65D1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021 students</w:t>
            </w:r>
          </w:p>
        </w:tc>
        <w:tc>
          <w:tcPr>
            <w:tcW w:w="1524" w:type="dxa"/>
            <w:shd w:val="clear" w:color="auto" w:fill="auto"/>
          </w:tcPr>
          <w:p w14:paraId="1D0DC0E5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s 1,2 and 3 school students</w:t>
            </w:r>
          </w:p>
        </w:tc>
        <w:tc>
          <w:tcPr>
            <w:tcW w:w="5386" w:type="dxa"/>
            <w:shd w:val="clear" w:color="auto" w:fill="auto"/>
          </w:tcPr>
          <w:p w14:paraId="33ADCCFC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Brush Day &amp; Night program: </w:t>
            </w:r>
          </w:p>
          <w:p w14:paraId="2D9DB770" w14:textId="77777777" w:rsidR="00E91B8A" w:rsidRPr="007A27C0" w:rsidRDefault="00E91B8A" w:rsidP="007A27C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rovision of toothbrush and toothpaste</w:t>
            </w:r>
          </w:p>
          <w:p w14:paraId="16932001" w14:textId="77777777" w:rsidR="00E91B8A" w:rsidRPr="007A27C0" w:rsidRDefault="00E91B8A" w:rsidP="007A27C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inging and supervision during toothbrushing</w:t>
            </w:r>
          </w:p>
          <w:p w14:paraId="253F7173" w14:textId="77777777" w:rsidR="00E91B8A" w:rsidRPr="007A27C0" w:rsidRDefault="00E91B8A" w:rsidP="007A27C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rogress tracking with stickers and calendars followed by celebration with certificates and rewards.</w:t>
            </w:r>
          </w:p>
          <w:p w14:paraId="0DF00D44" w14:textId="77777777" w:rsidR="00E91B8A" w:rsidRPr="007A27C0" w:rsidRDefault="00E91B8A" w:rsidP="007A27C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Educational leaflets for parents</w:t>
            </w:r>
          </w:p>
        </w:tc>
        <w:tc>
          <w:tcPr>
            <w:tcW w:w="2126" w:type="dxa"/>
            <w:shd w:val="clear" w:color="auto" w:fill="auto"/>
          </w:tcPr>
          <w:p w14:paraId="4D399DED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ovision of toothbrush and toothpaste at baseline followed by </w:t>
            </w: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1652" w:type="dxa"/>
            <w:shd w:val="clear" w:color="auto" w:fill="auto"/>
          </w:tcPr>
          <w:p w14:paraId="366C7E17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1 days</w:t>
            </w:r>
          </w:p>
        </w:tc>
      </w:tr>
      <w:tr w:rsidR="00E91B8A" w:rsidRPr="007A27C0" w14:paraId="646CA2EA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30FE5F87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lo 2021, Nigeria</w:t>
            </w:r>
          </w:p>
        </w:tc>
        <w:tc>
          <w:tcPr>
            <w:tcW w:w="1540" w:type="dxa"/>
            <w:shd w:val="clear" w:color="auto" w:fill="auto"/>
          </w:tcPr>
          <w:p w14:paraId="29A38D18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20 schools </w:t>
            </w:r>
          </w:p>
          <w:p w14:paraId="02689D67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947 students</w:t>
            </w:r>
          </w:p>
        </w:tc>
        <w:tc>
          <w:tcPr>
            <w:tcW w:w="1524" w:type="dxa"/>
            <w:shd w:val="clear" w:color="auto" w:fill="auto"/>
          </w:tcPr>
          <w:p w14:paraId="026B1711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s 1,2 and 3 school students</w:t>
            </w:r>
          </w:p>
        </w:tc>
        <w:tc>
          <w:tcPr>
            <w:tcW w:w="5386" w:type="dxa"/>
            <w:shd w:val="clear" w:color="auto" w:fill="auto"/>
          </w:tcPr>
          <w:p w14:paraId="6160A5D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Brush Day &amp; Night program: </w:t>
            </w:r>
          </w:p>
          <w:p w14:paraId="53C62E11" w14:textId="77777777" w:rsidR="00E91B8A" w:rsidRPr="007A27C0" w:rsidRDefault="00E91B8A" w:rsidP="007A27C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rovision of toothbrush and toothpaste</w:t>
            </w:r>
          </w:p>
          <w:p w14:paraId="74E230FE" w14:textId="77777777" w:rsidR="00E91B8A" w:rsidRPr="007A27C0" w:rsidRDefault="00E91B8A" w:rsidP="007A27C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inging and supervision during toothbrushing</w:t>
            </w:r>
          </w:p>
          <w:p w14:paraId="247E72EA" w14:textId="77777777" w:rsidR="00E91B8A" w:rsidRPr="007A27C0" w:rsidRDefault="00E91B8A" w:rsidP="007A27C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rogress tracking with stickers and calendars followed by celebration with certificates and rewards.</w:t>
            </w:r>
          </w:p>
          <w:p w14:paraId="220B518D" w14:textId="77777777" w:rsidR="00E91B8A" w:rsidRPr="007A27C0" w:rsidRDefault="00E91B8A" w:rsidP="007A27C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Educational leaflets for parents</w:t>
            </w:r>
          </w:p>
        </w:tc>
        <w:tc>
          <w:tcPr>
            <w:tcW w:w="2126" w:type="dxa"/>
            <w:shd w:val="clear" w:color="auto" w:fill="auto"/>
          </w:tcPr>
          <w:p w14:paraId="27446032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ovision of toothbrush and toothpaste at baseline followed by </w:t>
            </w: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1652" w:type="dxa"/>
            <w:shd w:val="clear" w:color="auto" w:fill="auto"/>
          </w:tcPr>
          <w:p w14:paraId="052B2D11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1 days</w:t>
            </w:r>
          </w:p>
        </w:tc>
      </w:tr>
      <w:tr w:rsidR="00E91B8A" w:rsidRPr="007A27C0" w14:paraId="7C00C72B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36B2DEA0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nse 2013, Philippines</w:t>
            </w:r>
          </w:p>
        </w:tc>
        <w:tc>
          <w:tcPr>
            <w:tcW w:w="1540" w:type="dxa"/>
            <w:shd w:val="clear" w:color="auto" w:fill="auto"/>
          </w:tcPr>
          <w:p w14:paraId="07135E05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schools</w:t>
            </w:r>
          </w:p>
          <w:p w14:paraId="0D0A9AA5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12 students</w:t>
            </w:r>
          </w:p>
        </w:tc>
        <w:tc>
          <w:tcPr>
            <w:tcW w:w="1524" w:type="dxa"/>
            <w:shd w:val="clear" w:color="auto" w:fill="auto"/>
          </w:tcPr>
          <w:p w14:paraId="6ADB6196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1 school students</w:t>
            </w:r>
          </w:p>
        </w:tc>
        <w:tc>
          <w:tcPr>
            <w:tcW w:w="5386" w:type="dxa"/>
            <w:shd w:val="clear" w:color="auto" w:fill="auto"/>
          </w:tcPr>
          <w:p w14:paraId="7D3BB9CA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ilippine Essential Health Care Program:</w:t>
            </w:r>
          </w:p>
          <w:p w14:paraId="775375C9" w14:textId="77777777" w:rsidR="00E91B8A" w:rsidRPr="007A27C0" w:rsidRDefault="00E91B8A" w:rsidP="007A27C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upervised group handwashing with soap and clean water activity</w:t>
            </w:r>
          </w:p>
          <w:p w14:paraId="57DAA684" w14:textId="77777777" w:rsidR="00E91B8A" w:rsidRPr="007A27C0" w:rsidRDefault="00E91B8A" w:rsidP="007A27C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lastRenderedPageBreak/>
              <w:t>Supervised brushing with a fluoride toothpaste group activity</w:t>
            </w:r>
          </w:p>
          <w:p w14:paraId="7A32F196" w14:textId="77777777" w:rsidR="00E91B8A" w:rsidRPr="007A27C0" w:rsidRDefault="00E91B8A" w:rsidP="007A27C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iannual deworming</w:t>
            </w:r>
          </w:p>
        </w:tc>
        <w:tc>
          <w:tcPr>
            <w:tcW w:w="2126" w:type="dxa"/>
            <w:shd w:val="clear" w:color="auto" w:fill="auto"/>
          </w:tcPr>
          <w:p w14:paraId="0F6B0D5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Standard curriculum</w:t>
            </w:r>
          </w:p>
        </w:tc>
        <w:tc>
          <w:tcPr>
            <w:tcW w:w="1652" w:type="dxa"/>
            <w:shd w:val="clear" w:color="auto" w:fill="auto"/>
          </w:tcPr>
          <w:p w14:paraId="18EA9FCA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years </w:t>
            </w:r>
          </w:p>
        </w:tc>
      </w:tr>
      <w:tr w:rsidR="00472A3E" w:rsidRPr="007A27C0" w14:paraId="58600336" w14:textId="77777777" w:rsidTr="00472A3E">
        <w:trPr>
          <w:trHeight w:val="2978"/>
        </w:trPr>
        <w:tc>
          <w:tcPr>
            <w:tcW w:w="1326" w:type="dxa"/>
            <w:shd w:val="clear" w:color="auto" w:fill="auto"/>
          </w:tcPr>
          <w:p w14:paraId="53390B4D" w14:textId="16CF7057" w:rsidR="00472A3E" w:rsidRPr="007A27C0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ai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ho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3, India</w:t>
            </w:r>
          </w:p>
        </w:tc>
        <w:tc>
          <w:tcPr>
            <w:tcW w:w="1540" w:type="dxa"/>
            <w:shd w:val="clear" w:color="auto" w:fill="auto"/>
          </w:tcPr>
          <w:p w14:paraId="2F1577B9" w14:textId="77777777" w:rsidR="00472A3E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schools</w:t>
            </w:r>
          </w:p>
          <w:p w14:paraId="4E73771E" w14:textId="659EBDEF" w:rsidR="00472A3E" w:rsidRPr="007A27C0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0 participants</w:t>
            </w:r>
          </w:p>
        </w:tc>
        <w:tc>
          <w:tcPr>
            <w:tcW w:w="1524" w:type="dxa"/>
            <w:shd w:val="clear" w:color="auto" w:fill="auto"/>
          </w:tcPr>
          <w:p w14:paraId="3EAD9430" w14:textId="15E96FD7" w:rsidR="00472A3E" w:rsidRPr="007A27C0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ildren and adolescents aged 7 to 18 years old</w:t>
            </w:r>
          </w:p>
        </w:tc>
        <w:tc>
          <w:tcPr>
            <w:tcW w:w="5386" w:type="dxa"/>
            <w:shd w:val="clear" w:color="auto" w:fill="auto"/>
          </w:tcPr>
          <w:p w14:paraId="377441CE" w14:textId="77777777" w:rsidR="00472A3E" w:rsidRPr="00C61C7C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61C7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he Picture Assisted Illustration Reinforcemen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(</w:t>
            </w:r>
            <w:r w:rsidRPr="00C61C7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I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  <w:r w:rsidRPr="00C61C7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technique</w:t>
            </w:r>
          </w:p>
          <w:p w14:paraId="020D463E" w14:textId="77777777" w:rsidR="00472A3E" w:rsidRPr="006F1AA3" w:rsidRDefault="00472A3E" w:rsidP="00472A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6F1AA3">
              <w:rPr>
                <w:rFonts w:cs="Arial"/>
                <w:color w:val="000000"/>
                <w:sz w:val="22"/>
                <w:szCs w:val="22"/>
                <w:lang w:val="en-GB"/>
              </w:rPr>
              <w:t>Illustration and identification of the pictures by the children.</w:t>
            </w:r>
          </w:p>
          <w:p w14:paraId="524C7A29" w14:textId="77777777" w:rsidR="00472A3E" w:rsidRPr="006F1AA3" w:rsidRDefault="00472A3E" w:rsidP="00472A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6F1AA3">
              <w:rPr>
                <w:rFonts w:cs="Arial"/>
                <w:color w:val="000000"/>
                <w:sz w:val="22"/>
                <w:szCs w:val="22"/>
                <w:lang w:val="en-GB"/>
              </w:rPr>
              <w:t>Children were handed the illustrated object in exchange for choosing the</w:t>
            </w:r>
          </w:p>
          <w:p w14:paraId="5AF7553B" w14:textId="77777777" w:rsidR="00472A3E" w:rsidRPr="006F1AA3" w:rsidRDefault="00472A3E" w:rsidP="00472A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6F1AA3">
              <w:rPr>
                <w:rFonts w:cs="Arial"/>
                <w:color w:val="000000"/>
                <w:sz w:val="22"/>
                <w:szCs w:val="22"/>
                <w:lang w:val="en-GB"/>
              </w:rPr>
              <w:t>correct picture.</w:t>
            </w:r>
          </w:p>
          <w:p w14:paraId="5D8D9D36" w14:textId="77777777" w:rsidR="00472A3E" w:rsidRPr="006F1AA3" w:rsidRDefault="00472A3E" w:rsidP="00472A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6F1AA3">
              <w:rPr>
                <w:rFonts w:cs="Arial"/>
                <w:color w:val="000000"/>
                <w:sz w:val="22"/>
                <w:szCs w:val="22"/>
                <w:lang w:val="en-GB"/>
              </w:rPr>
              <w:t>Children identify both the correct and incorrect illustrations that were displayed.</w:t>
            </w:r>
          </w:p>
          <w:p w14:paraId="241ACA8F" w14:textId="291192BC" w:rsidR="00472A3E" w:rsidRPr="00472A3E" w:rsidRDefault="00472A3E" w:rsidP="00472A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6F1AA3">
              <w:rPr>
                <w:rFonts w:cs="Arial"/>
                <w:color w:val="000000"/>
                <w:sz w:val="22"/>
                <w:szCs w:val="22"/>
                <w:lang w:val="en-GB"/>
              </w:rPr>
              <w:t>Children frame a sentence following the sequence of the pictures.</w:t>
            </w:r>
          </w:p>
        </w:tc>
        <w:tc>
          <w:tcPr>
            <w:tcW w:w="2126" w:type="dxa"/>
            <w:shd w:val="clear" w:color="auto" w:fill="auto"/>
          </w:tcPr>
          <w:p w14:paraId="335C77DF" w14:textId="77777777" w:rsidR="00472A3E" w:rsidRPr="00472A3E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472A3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tandard curriculum </w:t>
            </w:r>
          </w:p>
          <w:p w14:paraId="7D6F8491" w14:textId="77777777" w:rsidR="00472A3E" w:rsidRDefault="00472A3E" w:rsidP="00472A3E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Oral health education </w:t>
            </w:r>
            <w:proofErr w:type="gramStart"/>
            <w:r>
              <w:rPr>
                <w:rFonts w:cs="Arial"/>
                <w:color w:val="000000"/>
                <w:sz w:val="22"/>
                <w:szCs w:val="22"/>
                <w:lang w:val="en-GB"/>
              </w:rPr>
              <w:t>talk</w:t>
            </w:r>
            <w:proofErr w:type="gramEnd"/>
            <w:r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to children and school teachers</w:t>
            </w:r>
          </w:p>
          <w:p w14:paraId="3A3DB7B8" w14:textId="77777777" w:rsidR="00472A3E" w:rsidRPr="006543F4" w:rsidRDefault="00472A3E" w:rsidP="00472A3E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Demonstration of 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  <w:lang w:val="en-GB"/>
              </w:rPr>
              <w:t>Fones</w:t>
            </w:r>
            <w:proofErr w:type="spellEnd"/>
            <w:r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ethod of toothbrushing</w:t>
            </w:r>
          </w:p>
          <w:p w14:paraId="32D9909D" w14:textId="77777777" w:rsidR="00472A3E" w:rsidRPr="00472A3E" w:rsidRDefault="00472A3E" w:rsidP="00472A3E">
            <w:pPr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52" w:type="dxa"/>
            <w:shd w:val="clear" w:color="auto" w:fill="auto"/>
          </w:tcPr>
          <w:p w14:paraId="5F8DA782" w14:textId="6CBDF039" w:rsidR="00472A3E" w:rsidRPr="007A27C0" w:rsidRDefault="00472A3E" w:rsidP="00472A3E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 months</w:t>
            </w:r>
          </w:p>
        </w:tc>
      </w:tr>
      <w:tr w:rsidR="00E91B8A" w:rsidRPr="007A27C0" w14:paraId="4087751C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44E5C51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Ram </w:t>
            </w: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urath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Kumar 2022, India</w:t>
            </w:r>
          </w:p>
        </w:tc>
        <w:tc>
          <w:tcPr>
            <w:tcW w:w="1540" w:type="dxa"/>
            <w:shd w:val="clear" w:color="auto" w:fill="auto"/>
          </w:tcPr>
          <w:p w14:paraId="3DC5EE2C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0 students</w:t>
            </w:r>
          </w:p>
        </w:tc>
        <w:tc>
          <w:tcPr>
            <w:tcW w:w="1524" w:type="dxa"/>
            <w:shd w:val="clear" w:color="auto" w:fill="auto"/>
          </w:tcPr>
          <w:p w14:paraId="6D4EF562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students aged between 12 and 15 years old</w:t>
            </w:r>
          </w:p>
        </w:tc>
        <w:tc>
          <w:tcPr>
            <w:tcW w:w="5386" w:type="dxa"/>
            <w:shd w:val="clear" w:color="auto" w:fill="auto"/>
          </w:tcPr>
          <w:p w14:paraId="0928A3EB" w14:textId="77777777" w:rsidR="00E91B8A" w:rsidRPr="007A27C0" w:rsidRDefault="00E91B8A" w:rsidP="007A27C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A customized animated video which included introduction to oral health and its significance in general health, the brushing technique, and the five golden rules for maintaining effective oral health</w:t>
            </w:r>
          </w:p>
          <w:p w14:paraId="772536D3" w14:textId="77777777" w:rsidR="00E91B8A" w:rsidRPr="007A27C0" w:rsidRDefault="00E91B8A" w:rsidP="007A27C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A 30 min online game-based question and answer interactive session.</w:t>
            </w:r>
          </w:p>
          <w:p w14:paraId="69B52F4A" w14:textId="77777777" w:rsidR="00E91B8A" w:rsidRPr="007A27C0" w:rsidRDefault="00E91B8A" w:rsidP="007A27C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rushing technique (Modified Bass Technique) training</w:t>
            </w:r>
          </w:p>
        </w:tc>
        <w:tc>
          <w:tcPr>
            <w:tcW w:w="2126" w:type="dxa"/>
            <w:shd w:val="clear" w:color="auto" w:fill="auto"/>
          </w:tcPr>
          <w:p w14:paraId="66E426C9" w14:textId="77777777" w:rsidR="00E91B8A" w:rsidRPr="007A27C0" w:rsidRDefault="00E91B8A" w:rsidP="007A27C0">
            <w:pPr>
              <w:pStyle w:val="ListParagraph"/>
              <w:numPr>
                <w:ilvl w:val="6"/>
                <w:numId w:val="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A 15min conventional oral health education (oral health introduction and five golden rules for maintaining effective oral health)</w:t>
            </w:r>
          </w:p>
          <w:p w14:paraId="59B0E55A" w14:textId="77777777" w:rsidR="00E91B8A" w:rsidRPr="007A27C0" w:rsidRDefault="00E91B8A" w:rsidP="007A27C0">
            <w:pPr>
              <w:pStyle w:val="ListParagraph"/>
              <w:numPr>
                <w:ilvl w:val="6"/>
                <w:numId w:val="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Brushing technique (Modified Bass </w:t>
            </w: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lastRenderedPageBreak/>
              <w:t>Technique) demonstration</w:t>
            </w:r>
          </w:p>
        </w:tc>
        <w:tc>
          <w:tcPr>
            <w:tcW w:w="1652" w:type="dxa"/>
            <w:shd w:val="clear" w:color="auto" w:fill="auto"/>
          </w:tcPr>
          <w:p w14:paraId="725BA2F5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One-off</w:t>
            </w:r>
          </w:p>
        </w:tc>
      </w:tr>
      <w:tr w:rsidR="00E91B8A" w:rsidRPr="007A27C0" w14:paraId="285D17BD" w14:textId="77777777" w:rsidTr="00472A3E">
        <w:trPr>
          <w:trHeight w:val="5246"/>
        </w:trPr>
        <w:tc>
          <w:tcPr>
            <w:tcW w:w="1326" w:type="dxa"/>
            <w:shd w:val="clear" w:color="auto" w:fill="auto"/>
          </w:tcPr>
          <w:p w14:paraId="27A4806D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arma 2023, India</w:t>
            </w:r>
          </w:p>
        </w:tc>
        <w:tc>
          <w:tcPr>
            <w:tcW w:w="1540" w:type="dxa"/>
            <w:shd w:val="clear" w:color="auto" w:fill="auto"/>
          </w:tcPr>
          <w:p w14:paraId="6CDF937C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3 schools </w:t>
            </w:r>
          </w:p>
          <w:p w14:paraId="5829FD99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0 students</w:t>
            </w:r>
          </w:p>
        </w:tc>
        <w:tc>
          <w:tcPr>
            <w:tcW w:w="1524" w:type="dxa"/>
            <w:shd w:val="clear" w:color="auto" w:fill="auto"/>
          </w:tcPr>
          <w:p w14:paraId="5DF2B2AB" w14:textId="604B5753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udents aged between 12 and 14 years old</w:t>
            </w:r>
            <w:r w:rsidR="008541A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with </w:t>
            </w:r>
            <w:proofErr w:type="gramStart"/>
            <w:r w:rsidR="008541A1" w:rsidRPr="008541A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utism Spectrum Disorder</w:t>
            </w:r>
            <w:proofErr w:type="gramEnd"/>
            <w:r w:rsidR="008541A1" w:rsidRPr="008541A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ASD).</w:t>
            </w:r>
          </w:p>
        </w:tc>
        <w:tc>
          <w:tcPr>
            <w:tcW w:w="5386" w:type="dxa"/>
            <w:shd w:val="clear" w:color="auto" w:fill="auto"/>
          </w:tcPr>
          <w:p w14:paraId="42BD2D07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ntal health education by trained teachers (1hour weekly):</w:t>
            </w:r>
          </w:p>
          <w:p w14:paraId="6E753663" w14:textId="77777777" w:rsidR="00E91B8A" w:rsidRPr="007A27C0" w:rsidRDefault="00E91B8A" w:rsidP="007A27C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ental health education (oral diseases – causes, progression, treatment and prevention)</w:t>
            </w:r>
          </w:p>
          <w:p w14:paraId="21B473CB" w14:textId="77777777" w:rsidR="00E91B8A" w:rsidRPr="007A27C0" w:rsidRDefault="00E91B8A" w:rsidP="007A27C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rushing technique demonstration</w:t>
            </w:r>
          </w:p>
          <w:p w14:paraId="22CB0817" w14:textId="77777777" w:rsidR="00E91B8A" w:rsidRPr="007A27C0" w:rsidRDefault="00E91B8A" w:rsidP="007A27C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Health education aids - brushing models, pamphlets and charts</w:t>
            </w:r>
          </w:p>
          <w:p w14:paraId="62022FEC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  <w:p w14:paraId="08F55B36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ntal health education by trained students (1hour weekly):</w:t>
            </w:r>
          </w:p>
          <w:p w14:paraId="47B8DE5D" w14:textId="77777777" w:rsidR="00E91B8A" w:rsidRPr="007A27C0" w:rsidRDefault="00E91B8A" w:rsidP="007A27C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ental health education (oral diseases – causes, progression, treatment and prevention)</w:t>
            </w:r>
          </w:p>
          <w:p w14:paraId="1A377506" w14:textId="77777777" w:rsidR="00E91B8A" w:rsidRPr="007A27C0" w:rsidRDefault="00E91B8A" w:rsidP="007A27C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rushing technique demonstration</w:t>
            </w:r>
          </w:p>
          <w:p w14:paraId="5C91157C" w14:textId="77777777" w:rsidR="00E91B8A" w:rsidRPr="007A27C0" w:rsidRDefault="00E91B8A" w:rsidP="007A27C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Health education aids - brushing models, pamphlets and charts</w:t>
            </w:r>
          </w:p>
        </w:tc>
        <w:tc>
          <w:tcPr>
            <w:tcW w:w="2126" w:type="dxa"/>
            <w:shd w:val="clear" w:color="auto" w:fill="auto"/>
          </w:tcPr>
          <w:p w14:paraId="44F219A0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Dental health education by trained dentist once: </w:t>
            </w:r>
          </w:p>
          <w:p w14:paraId="16CDF854" w14:textId="77777777" w:rsidR="00E91B8A" w:rsidRPr="007A27C0" w:rsidRDefault="00E91B8A" w:rsidP="007A27C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ental health education (oral diseases – causes, progression, treatment and prevention)</w:t>
            </w:r>
          </w:p>
          <w:p w14:paraId="76BC62E3" w14:textId="77777777" w:rsidR="00E91B8A" w:rsidRPr="007A27C0" w:rsidRDefault="00E91B8A" w:rsidP="007A27C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Brushing technique demonstration</w:t>
            </w:r>
          </w:p>
          <w:p w14:paraId="342A9D65" w14:textId="77777777" w:rsidR="00E91B8A" w:rsidRPr="007A27C0" w:rsidRDefault="00E91B8A" w:rsidP="007A27C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Health education aids - brushing models, pamphlets and charts</w:t>
            </w:r>
          </w:p>
        </w:tc>
        <w:tc>
          <w:tcPr>
            <w:tcW w:w="1652" w:type="dxa"/>
            <w:shd w:val="clear" w:color="auto" w:fill="auto"/>
          </w:tcPr>
          <w:p w14:paraId="61E4FA24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 months</w:t>
            </w:r>
          </w:p>
        </w:tc>
      </w:tr>
      <w:tr w:rsidR="00E91B8A" w:rsidRPr="007A27C0" w14:paraId="20EA3785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16646D47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irzad 2016, Iran</w:t>
            </w:r>
          </w:p>
        </w:tc>
        <w:tc>
          <w:tcPr>
            <w:tcW w:w="1540" w:type="dxa"/>
            <w:shd w:val="clear" w:color="auto" w:fill="auto"/>
          </w:tcPr>
          <w:p w14:paraId="25C0F870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schools </w:t>
            </w:r>
          </w:p>
          <w:p w14:paraId="7707AAA4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0 students</w:t>
            </w:r>
          </w:p>
        </w:tc>
        <w:tc>
          <w:tcPr>
            <w:tcW w:w="1524" w:type="dxa"/>
            <w:shd w:val="clear" w:color="auto" w:fill="auto"/>
          </w:tcPr>
          <w:p w14:paraId="7C2A3A21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eschool girls aged 5 - 6 years old </w:t>
            </w:r>
          </w:p>
        </w:tc>
        <w:tc>
          <w:tcPr>
            <w:tcW w:w="5386" w:type="dxa"/>
            <w:shd w:val="clear" w:color="auto" w:fill="auto"/>
          </w:tcPr>
          <w:p w14:paraId="7B04FB32" w14:textId="77777777" w:rsidR="00E91B8A" w:rsidRPr="007A27C0" w:rsidRDefault="00E91B8A" w:rsidP="007A27C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eparate interactive oral health education sessions for the students and parents/teachers</w:t>
            </w:r>
          </w:p>
          <w:p w14:paraId="0925AD12" w14:textId="77777777" w:rsidR="00E91B8A" w:rsidRPr="007A27C0" w:rsidRDefault="00E91B8A" w:rsidP="007A27C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Educational booklets for parents and teachers</w:t>
            </w:r>
          </w:p>
        </w:tc>
        <w:tc>
          <w:tcPr>
            <w:tcW w:w="2126" w:type="dxa"/>
            <w:shd w:val="clear" w:color="auto" w:fill="auto"/>
          </w:tcPr>
          <w:p w14:paraId="056D416B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1652" w:type="dxa"/>
            <w:shd w:val="clear" w:color="auto" w:fill="auto"/>
          </w:tcPr>
          <w:p w14:paraId="4B7349FC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 months </w:t>
            </w:r>
          </w:p>
        </w:tc>
      </w:tr>
      <w:tr w:rsidR="00E91B8A" w:rsidRPr="007A27C0" w14:paraId="347F0C2F" w14:textId="77777777" w:rsidTr="006F1AA3">
        <w:trPr>
          <w:trHeight w:val="900"/>
        </w:trPr>
        <w:tc>
          <w:tcPr>
            <w:tcW w:w="1326" w:type="dxa"/>
            <w:shd w:val="clear" w:color="auto" w:fill="auto"/>
          </w:tcPr>
          <w:p w14:paraId="54609D2A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ubburaman</w:t>
            </w:r>
            <w:proofErr w:type="spellEnd"/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1, India</w:t>
            </w:r>
          </w:p>
        </w:tc>
        <w:tc>
          <w:tcPr>
            <w:tcW w:w="1540" w:type="dxa"/>
            <w:shd w:val="clear" w:color="auto" w:fill="auto"/>
          </w:tcPr>
          <w:p w14:paraId="197A48C6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0 students</w:t>
            </w:r>
          </w:p>
        </w:tc>
        <w:tc>
          <w:tcPr>
            <w:tcW w:w="1524" w:type="dxa"/>
            <w:shd w:val="clear" w:color="auto" w:fill="auto"/>
          </w:tcPr>
          <w:p w14:paraId="034698B8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llege students aged 18 - 20 years</w:t>
            </w:r>
          </w:p>
        </w:tc>
        <w:tc>
          <w:tcPr>
            <w:tcW w:w="5386" w:type="dxa"/>
            <w:shd w:val="clear" w:color="auto" w:fill="auto"/>
          </w:tcPr>
          <w:p w14:paraId="465D7494" w14:textId="77777777" w:rsidR="00E91B8A" w:rsidRPr="007A27C0" w:rsidRDefault="00E91B8A" w:rsidP="007A27C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Oral health education lecture, peer teaching, and demonstrations using tooth models at the beginning of the study.</w:t>
            </w:r>
          </w:p>
          <w:p w14:paraId="0A4E3247" w14:textId="77777777" w:rsidR="00E91B8A" w:rsidRPr="007A27C0" w:rsidRDefault="00E91B8A" w:rsidP="007A27C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lastRenderedPageBreak/>
              <w:t xml:space="preserve">Reinforcement of oral health education through WhatsApp covering different monthly themes. </w:t>
            </w:r>
          </w:p>
        </w:tc>
        <w:tc>
          <w:tcPr>
            <w:tcW w:w="2126" w:type="dxa"/>
            <w:shd w:val="clear" w:color="auto" w:fill="auto"/>
          </w:tcPr>
          <w:p w14:paraId="74EB9678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 xml:space="preserve">Oral health education lecture, peer teaching, and demonstrations </w:t>
            </w: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using tooth models at the beginning of the study.</w:t>
            </w:r>
          </w:p>
        </w:tc>
        <w:tc>
          <w:tcPr>
            <w:tcW w:w="1652" w:type="dxa"/>
            <w:shd w:val="clear" w:color="auto" w:fill="auto"/>
          </w:tcPr>
          <w:p w14:paraId="0CF88124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 xml:space="preserve">3 months  </w:t>
            </w:r>
          </w:p>
        </w:tc>
      </w:tr>
      <w:tr w:rsidR="00E91B8A" w:rsidRPr="007A27C0" w14:paraId="07916B68" w14:textId="77777777" w:rsidTr="006F1AA3">
        <w:trPr>
          <w:trHeight w:val="3059"/>
        </w:trPr>
        <w:tc>
          <w:tcPr>
            <w:tcW w:w="1326" w:type="dxa"/>
            <w:shd w:val="clear" w:color="auto" w:fill="auto"/>
          </w:tcPr>
          <w:p w14:paraId="09033334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Wu 2017, China</w:t>
            </w:r>
          </w:p>
        </w:tc>
        <w:tc>
          <w:tcPr>
            <w:tcW w:w="1540" w:type="dxa"/>
            <w:shd w:val="clear" w:color="auto" w:fill="auto"/>
          </w:tcPr>
          <w:p w14:paraId="5AD01A58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5 schools </w:t>
            </w:r>
          </w:p>
          <w:p w14:paraId="7C8F949B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12 students</w:t>
            </w:r>
          </w:p>
        </w:tc>
        <w:tc>
          <w:tcPr>
            <w:tcW w:w="1524" w:type="dxa"/>
            <w:shd w:val="clear" w:color="auto" w:fill="auto"/>
          </w:tcPr>
          <w:p w14:paraId="2B44FB1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condary school students aged either 12 or 13 years old</w:t>
            </w:r>
          </w:p>
        </w:tc>
        <w:tc>
          <w:tcPr>
            <w:tcW w:w="5386" w:type="dxa"/>
            <w:shd w:val="clear" w:color="auto" w:fill="auto"/>
          </w:tcPr>
          <w:p w14:paraId="10607F4A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oup 1: </w:t>
            </w:r>
          </w:p>
          <w:p w14:paraId="60FFF1A1" w14:textId="77777777" w:rsidR="00E91B8A" w:rsidRPr="007A27C0" w:rsidRDefault="00E91B8A" w:rsidP="007A27C0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Face-to-face motivational interviewing at the beginning</w:t>
            </w:r>
          </w:p>
          <w:p w14:paraId="55E58CB9" w14:textId="77777777" w:rsidR="00E91B8A" w:rsidRDefault="00E91B8A" w:rsidP="007A27C0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cheduled follow-up telephone calls</w:t>
            </w:r>
          </w:p>
          <w:p w14:paraId="07DAA839" w14:textId="77777777" w:rsidR="007A27C0" w:rsidRPr="007A27C0" w:rsidRDefault="007A27C0" w:rsidP="007A27C0">
            <w:pPr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  <w:p w14:paraId="625469E0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oup 2: </w:t>
            </w:r>
          </w:p>
          <w:p w14:paraId="5B6E99F4" w14:textId="77777777" w:rsidR="00E91B8A" w:rsidRPr="007A27C0" w:rsidRDefault="00E91B8A" w:rsidP="007A27C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Face-to-face motivational interviewing at the beginning</w:t>
            </w:r>
          </w:p>
          <w:p w14:paraId="3D150ED7" w14:textId="77777777" w:rsidR="00E91B8A" w:rsidRPr="007A27C0" w:rsidRDefault="00E91B8A" w:rsidP="007A27C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cheduled follow-up telephone calls</w:t>
            </w:r>
          </w:p>
          <w:p w14:paraId="6BE728D7" w14:textId="77777777" w:rsidR="00E91B8A" w:rsidRPr="007A27C0" w:rsidRDefault="00E91B8A" w:rsidP="007A27C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Interactive dental caries risk assessment program at different stages.</w:t>
            </w:r>
          </w:p>
        </w:tc>
        <w:tc>
          <w:tcPr>
            <w:tcW w:w="2126" w:type="dxa"/>
            <w:shd w:val="clear" w:color="auto" w:fill="auto"/>
          </w:tcPr>
          <w:p w14:paraId="1E16BF09" w14:textId="77777777" w:rsidR="00E91B8A" w:rsidRPr="007A27C0" w:rsidRDefault="00E91B8A" w:rsidP="007A27C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Health talk</w:t>
            </w:r>
          </w:p>
          <w:p w14:paraId="69AB8AB8" w14:textId="77777777" w:rsidR="00E91B8A" w:rsidRPr="007A27C0" w:rsidRDefault="00E91B8A" w:rsidP="007A27C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iscussion with dental hygienist</w:t>
            </w:r>
          </w:p>
          <w:p w14:paraId="74F59580" w14:textId="77777777" w:rsidR="00E91B8A" w:rsidRPr="007A27C0" w:rsidRDefault="00E91B8A" w:rsidP="007A27C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amphlets</w:t>
            </w:r>
          </w:p>
        </w:tc>
        <w:tc>
          <w:tcPr>
            <w:tcW w:w="1652" w:type="dxa"/>
            <w:shd w:val="clear" w:color="auto" w:fill="auto"/>
          </w:tcPr>
          <w:p w14:paraId="0C75357B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 months </w:t>
            </w:r>
          </w:p>
        </w:tc>
      </w:tr>
      <w:tr w:rsidR="00E91B8A" w:rsidRPr="007A27C0" w14:paraId="12C4DE1A" w14:textId="77777777" w:rsidTr="006F1AA3">
        <w:trPr>
          <w:trHeight w:val="3158"/>
        </w:trPr>
        <w:tc>
          <w:tcPr>
            <w:tcW w:w="1326" w:type="dxa"/>
            <w:shd w:val="clear" w:color="auto" w:fill="auto"/>
          </w:tcPr>
          <w:p w14:paraId="70D21F56" w14:textId="77777777" w:rsidR="00E91B8A" w:rsidRPr="007A27C0" w:rsidRDefault="00E91B8A" w:rsidP="007A27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Wu 2021, China</w:t>
            </w:r>
          </w:p>
        </w:tc>
        <w:tc>
          <w:tcPr>
            <w:tcW w:w="1540" w:type="dxa"/>
            <w:shd w:val="clear" w:color="auto" w:fill="auto"/>
          </w:tcPr>
          <w:p w14:paraId="48092D0A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5 schools </w:t>
            </w:r>
          </w:p>
          <w:p w14:paraId="2311A9C8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12 participants</w:t>
            </w:r>
          </w:p>
        </w:tc>
        <w:tc>
          <w:tcPr>
            <w:tcW w:w="1524" w:type="dxa"/>
            <w:shd w:val="clear" w:color="auto" w:fill="auto"/>
          </w:tcPr>
          <w:p w14:paraId="77AB2CA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condary school students aged either 12 or 13 years old</w:t>
            </w:r>
          </w:p>
        </w:tc>
        <w:tc>
          <w:tcPr>
            <w:tcW w:w="5386" w:type="dxa"/>
            <w:shd w:val="clear" w:color="auto" w:fill="auto"/>
          </w:tcPr>
          <w:p w14:paraId="7CDC078F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oup 1: </w:t>
            </w:r>
          </w:p>
          <w:p w14:paraId="201AE885" w14:textId="77777777" w:rsidR="00E91B8A" w:rsidRPr="007A27C0" w:rsidRDefault="00E91B8A" w:rsidP="007A27C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Face-to-face motivational interviewing at the beginning</w:t>
            </w:r>
          </w:p>
          <w:p w14:paraId="4356FBA0" w14:textId="77777777" w:rsidR="00E91B8A" w:rsidRDefault="00E91B8A" w:rsidP="007A27C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cheduled follow-up telephone calls</w:t>
            </w:r>
          </w:p>
          <w:p w14:paraId="5CC347E7" w14:textId="77777777" w:rsidR="007A27C0" w:rsidRPr="007A27C0" w:rsidRDefault="007A27C0" w:rsidP="007A27C0">
            <w:pPr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  <w:p w14:paraId="7B0003A3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oup 2: </w:t>
            </w:r>
          </w:p>
          <w:p w14:paraId="4A986E3D" w14:textId="77777777" w:rsidR="00E91B8A" w:rsidRPr="007A27C0" w:rsidRDefault="00E91B8A" w:rsidP="007A27C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Face-to-face motivational interviewing at the beginning</w:t>
            </w:r>
          </w:p>
          <w:p w14:paraId="54C9F4E6" w14:textId="77777777" w:rsidR="00E91B8A" w:rsidRPr="007A27C0" w:rsidRDefault="00E91B8A" w:rsidP="007A27C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Scheduled follow-up telephone calls</w:t>
            </w:r>
          </w:p>
          <w:p w14:paraId="62C4F41E" w14:textId="77777777" w:rsidR="00E91B8A" w:rsidRPr="007A27C0" w:rsidRDefault="00E91B8A" w:rsidP="007A27C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Interactive dental caries risk assessment program at different stages. </w:t>
            </w:r>
          </w:p>
        </w:tc>
        <w:tc>
          <w:tcPr>
            <w:tcW w:w="2126" w:type="dxa"/>
            <w:shd w:val="clear" w:color="auto" w:fill="auto"/>
          </w:tcPr>
          <w:p w14:paraId="38D61790" w14:textId="77777777" w:rsidR="00E91B8A" w:rsidRPr="007A27C0" w:rsidRDefault="00E91B8A" w:rsidP="007A27C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Health talk</w:t>
            </w:r>
          </w:p>
          <w:p w14:paraId="0852C209" w14:textId="77777777" w:rsidR="00E91B8A" w:rsidRPr="007A27C0" w:rsidRDefault="00E91B8A" w:rsidP="007A27C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Discussion with dental hygienist</w:t>
            </w:r>
          </w:p>
          <w:p w14:paraId="69EA9B20" w14:textId="77777777" w:rsidR="00E91B8A" w:rsidRPr="007A27C0" w:rsidRDefault="00E91B8A" w:rsidP="007A27C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cs="Arial"/>
                <w:color w:val="000000"/>
                <w:sz w:val="22"/>
                <w:szCs w:val="22"/>
                <w:lang w:val="en-GB"/>
              </w:rPr>
              <w:t>Pamphlets</w:t>
            </w:r>
          </w:p>
        </w:tc>
        <w:tc>
          <w:tcPr>
            <w:tcW w:w="1652" w:type="dxa"/>
            <w:shd w:val="clear" w:color="auto" w:fill="auto"/>
          </w:tcPr>
          <w:p w14:paraId="684DFBE1" w14:textId="77777777" w:rsidR="00E91B8A" w:rsidRPr="007A27C0" w:rsidRDefault="00E91B8A" w:rsidP="007A27C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7A27C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 months </w:t>
            </w:r>
          </w:p>
        </w:tc>
      </w:tr>
    </w:tbl>
    <w:p w14:paraId="14155E9E" w14:textId="77777777" w:rsidR="00E91B8A" w:rsidRDefault="00E91B8A"/>
    <w:sectPr w:rsidR="00E91B8A" w:rsidSect="00FD32A4">
      <w:headerReference w:type="default" r:id="rId7"/>
      <w:footerReference w:type="even" r:id="rId8"/>
      <w:footerReference w:type="default" r:id="rId9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9FE10" w14:textId="77777777" w:rsidR="00FD32A4" w:rsidRDefault="00FD32A4" w:rsidP="00E91B8A">
      <w:r>
        <w:separator/>
      </w:r>
    </w:p>
  </w:endnote>
  <w:endnote w:type="continuationSeparator" w:id="0">
    <w:p w14:paraId="0D63A2AD" w14:textId="77777777" w:rsidR="00FD32A4" w:rsidRDefault="00FD32A4" w:rsidP="00E91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9883251"/>
      <w:docPartObj>
        <w:docPartGallery w:val="Page Numbers (Bottom of Page)"/>
        <w:docPartUnique/>
      </w:docPartObj>
    </w:sdtPr>
    <w:sdtContent>
      <w:p w14:paraId="257A9172" w14:textId="7C102571" w:rsidR="00C50717" w:rsidRDefault="00C50717" w:rsidP="00B75F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2F4BC6" w14:textId="77777777" w:rsidR="00C50717" w:rsidRDefault="00C50717" w:rsidP="00C507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945893"/>
      <w:docPartObj>
        <w:docPartGallery w:val="Page Numbers (Bottom of Page)"/>
        <w:docPartUnique/>
      </w:docPartObj>
    </w:sdtPr>
    <w:sdtContent>
      <w:p w14:paraId="6995B871" w14:textId="050AA913" w:rsidR="00C50717" w:rsidRDefault="00C50717" w:rsidP="00B75F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C98F92" w14:textId="77777777" w:rsidR="00C50717" w:rsidRDefault="00C50717" w:rsidP="00C507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FCE9" w14:textId="77777777" w:rsidR="00FD32A4" w:rsidRDefault="00FD32A4" w:rsidP="00E91B8A">
      <w:r>
        <w:separator/>
      </w:r>
    </w:p>
  </w:footnote>
  <w:footnote w:type="continuationSeparator" w:id="0">
    <w:p w14:paraId="6B53BD81" w14:textId="77777777" w:rsidR="00FD32A4" w:rsidRDefault="00FD32A4" w:rsidP="00E91B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E3922" w14:textId="5B3477FC" w:rsidR="00E91B8A" w:rsidRDefault="00E91B8A" w:rsidP="00E91B8A">
    <w:pPr>
      <w:pStyle w:val="Header"/>
      <w:jc w:val="right"/>
    </w:pPr>
    <w:r>
      <w:t>S3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847A0"/>
    <w:multiLevelType w:val="hybridMultilevel"/>
    <w:tmpl w:val="86866D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B05DFB"/>
    <w:multiLevelType w:val="hybridMultilevel"/>
    <w:tmpl w:val="452C3E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9A32E2"/>
    <w:multiLevelType w:val="hybridMultilevel"/>
    <w:tmpl w:val="9BBC2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FD5357"/>
    <w:multiLevelType w:val="hybridMultilevel"/>
    <w:tmpl w:val="9BBC2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2A4C8F"/>
    <w:multiLevelType w:val="hybridMultilevel"/>
    <w:tmpl w:val="86866D0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B567B6"/>
    <w:multiLevelType w:val="hybridMultilevel"/>
    <w:tmpl w:val="4A8AF2C4"/>
    <w:lvl w:ilvl="0" w:tplc="F45AE16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BF5BD8"/>
    <w:multiLevelType w:val="hybridMultilevel"/>
    <w:tmpl w:val="4A8AF2C4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D36778"/>
    <w:multiLevelType w:val="hybridMultilevel"/>
    <w:tmpl w:val="4A8AF2C4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C0601A"/>
    <w:multiLevelType w:val="multilevel"/>
    <w:tmpl w:val="24729D5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6A37FEC"/>
    <w:multiLevelType w:val="hybridMultilevel"/>
    <w:tmpl w:val="BA8618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E227BCD"/>
    <w:multiLevelType w:val="hybridMultilevel"/>
    <w:tmpl w:val="9A94BA72"/>
    <w:lvl w:ilvl="0" w:tplc="44090013">
      <w:start w:val="1"/>
      <w:numFmt w:val="upp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E801EC3"/>
    <w:multiLevelType w:val="hybridMultilevel"/>
    <w:tmpl w:val="FD78766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65B42"/>
    <w:multiLevelType w:val="hybridMultilevel"/>
    <w:tmpl w:val="9BBC25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E724CB"/>
    <w:multiLevelType w:val="hybridMultilevel"/>
    <w:tmpl w:val="876CAE8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4E6A51"/>
    <w:multiLevelType w:val="hybridMultilevel"/>
    <w:tmpl w:val="B9A0AE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D674BA6"/>
    <w:multiLevelType w:val="hybridMultilevel"/>
    <w:tmpl w:val="2DC065E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B78AC"/>
    <w:multiLevelType w:val="hybridMultilevel"/>
    <w:tmpl w:val="B9A0AE3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A1C6A19"/>
    <w:multiLevelType w:val="hybridMultilevel"/>
    <w:tmpl w:val="82BCEAFC"/>
    <w:lvl w:ilvl="0" w:tplc="8C6A503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274C89"/>
    <w:multiLevelType w:val="hybridMultilevel"/>
    <w:tmpl w:val="C96237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072F42"/>
    <w:multiLevelType w:val="hybridMultilevel"/>
    <w:tmpl w:val="9BBC2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2095736"/>
    <w:multiLevelType w:val="hybridMultilevel"/>
    <w:tmpl w:val="CD8E5E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C815D3"/>
    <w:multiLevelType w:val="hybridMultilevel"/>
    <w:tmpl w:val="B52E5D22"/>
    <w:lvl w:ilvl="0" w:tplc="177AE3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BA26CD"/>
    <w:multiLevelType w:val="hybridMultilevel"/>
    <w:tmpl w:val="A2B8E6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194053"/>
    <w:multiLevelType w:val="hybridMultilevel"/>
    <w:tmpl w:val="C96237B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C0842C7"/>
    <w:multiLevelType w:val="hybridMultilevel"/>
    <w:tmpl w:val="86866D0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80952B7"/>
    <w:multiLevelType w:val="hybridMultilevel"/>
    <w:tmpl w:val="F948E93E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495B8A"/>
    <w:multiLevelType w:val="hybridMultilevel"/>
    <w:tmpl w:val="DD267CF4"/>
    <w:lvl w:ilvl="0" w:tplc="FD707C94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0292411">
    <w:abstractNumId w:val="8"/>
  </w:num>
  <w:num w:numId="2" w16cid:durableId="194422345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020110867">
    <w:abstractNumId w:val="5"/>
  </w:num>
  <w:num w:numId="4" w16cid:durableId="1051802560">
    <w:abstractNumId w:val="6"/>
  </w:num>
  <w:num w:numId="5" w16cid:durableId="861937435">
    <w:abstractNumId w:val="7"/>
  </w:num>
  <w:num w:numId="6" w16cid:durableId="855074056">
    <w:abstractNumId w:val="14"/>
  </w:num>
  <w:num w:numId="7" w16cid:durableId="668020055">
    <w:abstractNumId w:val="16"/>
  </w:num>
  <w:num w:numId="8" w16cid:durableId="1957448416">
    <w:abstractNumId w:val="17"/>
  </w:num>
  <w:num w:numId="9" w16cid:durableId="966468360">
    <w:abstractNumId w:val="9"/>
  </w:num>
  <w:num w:numId="10" w16cid:durableId="360206913">
    <w:abstractNumId w:val="18"/>
  </w:num>
  <w:num w:numId="11" w16cid:durableId="1802579337">
    <w:abstractNumId w:val="23"/>
  </w:num>
  <w:num w:numId="12" w16cid:durableId="822434242">
    <w:abstractNumId w:val="12"/>
  </w:num>
  <w:num w:numId="13" w16cid:durableId="1202472062">
    <w:abstractNumId w:val="2"/>
  </w:num>
  <w:num w:numId="14" w16cid:durableId="2012294689">
    <w:abstractNumId w:val="3"/>
  </w:num>
  <w:num w:numId="15" w16cid:durableId="1164708554">
    <w:abstractNumId w:val="19"/>
  </w:num>
  <w:num w:numId="16" w16cid:durableId="1775861654">
    <w:abstractNumId w:val="26"/>
  </w:num>
  <w:num w:numId="17" w16cid:durableId="1064567274">
    <w:abstractNumId w:val="1"/>
  </w:num>
  <w:num w:numId="18" w16cid:durableId="485171746">
    <w:abstractNumId w:val="13"/>
  </w:num>
  <w:num w:numId="19" w16cid:durableId="628243385">
    <w:abstractNumId w:val="22"/>
  </w:num>
  <w:num w:numId="20" w16cid:durableId="1305232383">
    <w:abstractNumId w:val="0"/>
  </w:num>
  <w:num w:numId="21" w16cid:durableId="1634676778">
    <w:abstractNumId w:val="4"/>
  </w:num>
  <w:num w:numId="22" w16cid:durableId="389352938">
    <w:abstractNumId w:val="24"/>
  </w:num>
  <w:num w:numId="23" w16cid:durableId="60104027">
    <w:abstractNumId w:val="20"/>
  </w:num>
  <w:num w:numId="24" w16cid:durableId="1305814709">
    <w:abstractNumId w:val="15"/>
  </w:num>
  <w:num w:numId="25" w16cid:durableId="39745541">
    <w:abstractNumId w:val="10"/>
  </w:num>
  <w:num w:numId="26" w16cid:durableId="336201981">
    <w:abstractNumId w:val="25"/>
  </w:num>
  <w:num w:numId="27" w16cid:durableId="1180435495">
    <w:abstractNumId w:val="21"/>
  </w:num>
  <w:num w:numId="28" w16cid:durableId="118597207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8A"/>
    <w:rsid w:val="000156A6"/>
    <w:rsid w:val="000219C0"/>
    <w:rsid w:val="00022F31"/>
    <w:rsid w:val="00036F97"/>
    <w:rsid w:val="0005674F"/>
    <w:rsid w:val="00085866"/>
    <w:rsid w:val="00093C75"/>
    <w:rsid w:val="000E5A01"/>
    <w:rsid w:val="000F1770"/>
    <w:rsid w:val="0010060F"/>
    <w:rsid w:val="00135682"/>
    <w:rsid w:val="0013754A"/>
    <w:rsid w:val="00150025"/>
    <w:rsid w:val="00175A1D"/>
    <w:rsid w:val="001A1CB8"/>
    <w:rsid w:val="001D5203"/>
    <w:rsid w:val="001F5658"/>
    <w:rsid w:val="00201685"/>
    <w:rsid w:val="002175E8"/>
    <w:rsid w:val="002506B5"/>
    <w:rsid w:val="00251065"/>
    <w:rsid w:val="00276D70"/>
    <w:rsid w:val="00295B37"/>
    <w:rsid w:val="002A0A53"/>
    <w:rsid w:val="002C63E6"/>
    <w:rsid w:val="002C7C59"/>
    <w:rsid w:val="002E3A74"/>
    <w:rsid w:val="0031119B"/>
    <w:rsid w:val="00311909"/>
    <w:rsid w:val="00314911"/>
    <w:rsid w:val="003205F9"/>
    <w:rsid w:val="003210B2"/>
    <w:rsid w:val="00322EC7"/>
    <w:rsid w:val="00332B51"/>
    <w:rsid w:val="00336DE5"/>
    <w:rsid w:val="003704C2"/>
    <w:rsid w:val="003B2212"/>
    <w:rsid w:val="003B2CAB"/>
    <w:rsid w:val="003F2042"/>
    <w:rsid w:val="00402506"/>
    <w:rsid w:val="00412ACC"/>
    <w:rsid w:val="0043189A"/>
    <w:rsid w:val="004514A5"/>
    <w:rsid w:val="0045631C"/>
    <w:rsid w:val="00472A3E"/>
    <w:rsid w:val="00487132"/>
    <w:rsid w:val="004D3D93"/>
    <w:rsid w:val="00501169"/>
    <w:rsid w:val="00511B0A"/>
    <w:rsid w:val="00527068"/>
    <w:rsid w:val="005271D3"/>
    <w:rsid w:val="005279DF"/>
    <w:rsid w:val="00557664"/>
    <w:rsid w:val="00576195"/>
    <w:rsid w:val="005964EF"/>
    <w:rsid w:val="005C0819"/>
    <w:rsid w:val="005D0E1D"/>
    <w:rsid w:val="005D40BF"/>
    <w:rsid w:val="005F1048"/>
    <w:rsid w:val="00614FD5"/>
    <w:rsid w:val="00624DFC"/>
    <w:rsid w:val="006416B3"/>
    <w:rsid w:val="006543F4"/>
    <w:rsid w:val="006570D8"/>
    <w:rsid w:val="00660921"/>
    <w:rsid w:val="006875C4"/>
    <w:rsid w:val="006A7860"/>
    <w:rsid w:val="006B471F"/>
    <w:rsid w:val="006F1AA3"/>
    <w:rsid w:val="006F37D4"/>
    <w:rsid w:val="00721EEC"/>
    <w:rsid w:val="00733270"/>
    <w:rsid w:val="00745F65"/>
    <w:rsid w:val="0077118D"/>
    <w:rsid w:val="007937CB"/>
    <w:rsid w:val="00796B59"/>
    <w:rsid w:val="007A27C0"/>
    <w:rsid w:val="007D12BB"/>
    <w:rsid w:val="007E6303"/>
    <w:rsid w:val="0081689B"/>
    <w:rsid w:val="00821150"/>
    <w:rsid w:val="008375E1"/>
    <w:rsid w:val="008420F0"/>
    <w:rsid w:val="0084717E"/>
    <w:rsid w:val="008541A1"/>
    <w:rsid w:val="0086227C"/>
    <w:rsid w:val="008730F7"/>
    <w:rsid w:val="00883A6B"/>
    <w:rsid w:val="00886F1E"/>
    <w:rsid w:val="008A168F"/>
    <w:rsid w:val="008A7CA4"/>
    <w:rsid w:val="008C7AA0"/>
    <w:rsid w:val="008C7DA0"/>
    <w:rsid w:val="008E6BB0"/>
    <w:rsid w:val="00954F98"/>
    <w:rsid w:val="00984F9C"/>
    <w:rsid w:val="0099193F"/>
    <w:rsid w:val="009922BC"/>
    <w:rsid w:val="009B7CEE"/>
    <w:rsid w:val="009C1F78"/>
    <w:rsid w:val="009F64F1"/>
    <w:rsid w:val="009F70D1"/>
    <w:rsid w:val="00A0587E"/>
    <w:rsid w:val="00A236B9"/>
    <w:rsid w:val="00A32879"/>
    <w:rsid w:val="00A407D2"/>
    <w:rsid w:val="00A44506"/>
    <w:rsid w:val="00A517EF"/>
    <w:rsid w:val="00A54205"/>
    <w:rsid w:val="00A76D48"/>
    <w:rsid w:val="00A904F7"/>
    <w:rsid w:val="00AB1E18"/>
    <w:rsid w:val="00AB20A9"/>
    <w:rsid w:val="00AC185E"/>
    <w:rsid w:val="00AC209F"/>
    <w:rsid w:val="00AC6B59"/>
    <w:rsid w:val="00AD0069"/>
    <w:rsid w:val="00AD3F8E"/>
    <w:rsid w:val="00AE1631"/>
    <w:rsid w:val="00AE6E60"/>
    <w:rsid w:val="00AF73B7"/>
    <w:rsid w:val="00B13DA5"/>
    <w:rsid w:val="00B221CE"/>
    <w:rsid w:val="00B31528"/>
    <w:rsid w:val="00B41293"/>
    <w:rsid w:val="00B5474C"/>
    <w:rsid w:val="00B55DD6"/>
    <w:rsid w:val="00B960AF"/>
    <w:rsid w:val="00C104EA"/>
    <w:rsid w:val="00C16129"/>
    <w:rsid w:val="00C17AEB"/>
    <w:rsid w:val="00C23537"/>
    <w:rsid w:val="00C50717"/>
    <w:rsid w:val="00C51581"/>
    <w:rsid w:val="00C51EFA"/>
    <w:rsid w:val="00C61C7C"/>
    <w:rsid w:val="00C77A5D"/>
    <w:rsid w:val="00C83952"/>
    <w:rsid w:val="00C947C8"/>
    <w:rsid w:val="00C979C1"/>
    <w:rsid w:val="00CC572B"/>
    <w:rsid w:val="00CD2B52"/>
    <w:rsid w:val="00CD68AB"/>
    <w:rsid w:val="00CD6BE9"/>
    <w:rsid w:val="00CF2E9A"/>
    <w:rsid w:val="00D0128C"/>
    <w:rsid w:val="00D13E4E"/>
    <w:rsid w:val="00D14CCD"/>
    <w:rsid w:val="00D32CFE"/>
    <w:rsid w:val="00D506DE"/>
    <w:rsid w:val="00D532F2"/>
    <w:rsid w:val="00D56CFE"/>
    <w:rsid w:val="00D7114D"/>
    <w:rsid w:val="00D914BE"/>
    <w:rsid w:val="00DB65A2"/>
    <w:rsid w:val="00DB6C1D"/>
    <w:rsid w:val="00DC2FF2"/>
    <w:rsid w:val="00DE1D11"/>
    <w:rsid w:val="00DF7C6A"/>
    <w:rsid w:val="00E2288A"/>
    <w:rsid w:val="00E37263"/>
    <w:rsid w:val="00E44E8E"/>
    <w:rsid w:val="00E74E4F"/>
    <w:rsid w:val="00E76470"/>
    <w:rsid w:val="00E8638E"/>
    <w:rsid w:val="00E91B8A"/>
    <w:rsid w:val="00E97822"/>
    <w:rsid w:val="00EC5CFA"/>
    <w:rsid w:val="00ED6B0C"/>
    <w:rsid w:val="00EF4AA7"/>
    <w:rsid w:val="00F034EC"/>
    <w:rsid w:val="00F13D5F"/>
    <w:rsid w:val="00F222B8"/>
    <w:rsid w:val="00F331CE"/>
    <w:rsid w:val="00F515AB"/>
    <w:rsid w:val="00F536CD"/>
    <w:rsid w:val="00F81533"/>
    <w:rsid w:val="00F90E44"/>
    <w:rsid w:val="00F96E0E"/>
    <w:rsid w:val="00FD32A4"/>
    <w:rsid w:val="00FD78DA"/>
    <w:rsid w:val="00FF3434"/>
    <w:rsid w:val="00FF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FC8A3"/>
  <w15:chartTrackingRefBased/>
  <w15:docId w15:val="{D77F1178-E0E8-3A41-9BF3-1E789279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B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B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B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B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B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91B8A"/>
    <w:pPr>
      <w:spacing w:line="480" w:lineRule="auto"/>
      <w:contextualSpacing/>
    </w:pPr>
    <w:rPr>
      <w:rFonts w:ascii="Arial" w:eastAsia="Cambria" w:hAnsi="Arial"/>
      <w:lang w:val="en-US" w:eastAsia="en-US"/>
    </w:rPr>
  </w:style>
  <w:style w:type="numbering" w:customStyle="1" w:styleId="Headings">
    <w:name w:val="Headings"/>
    <w:uiPriority w:val="99"/>
    <w:rsid w:val="00E91B8A"/>
    <w:pPr>
      <w:numPr>
        <w:numId w:val="1"/>
      </w:numPr>
    </w:pPr>
  </w:style>
  <w:style w:type="character" w:styleId="PageNumber">
    <w:name w:val="page number"/>
    <w:basedOn w:val="DefaultParagraphFont"/>
    <w:uiPriority w:val="99"/>
    <w:semiHidden/>
    <w:unhideWhenUsed/>
    <w:rsid w:val="00C50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3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rasheeqa</dc:creator>
  <cp:keywords/>
  <dc:description/>
  <cp:lastModifiedBy>sophiarasheeqa</cp:lastModifiedBy>
  <cp:revision>2</cp:revision>
  <dcterms:created xsi:type="dcterms:W3CDTF">2024-04-17T02:51:00Z</dcterms:created>
  <dcterms:modified xsi:type="dcterms:W3CDTF">2024-04-17T02:51:00Z</dcterms:modified>
</cp:coreProperties>
</file>